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5"/>
        <w:gridCol w:w="1445"/>
        <w:gridCol w:w="724"/>
        <w:gridCol w:w="1446"/>
        <w:gridCol w:w="723"/>
        <w:gridCol w:w="1446"/>
        <w:gridCol w:w="724"/>
        <w:gridCol w:w="1157"/>
        <w:gridCol w:w="723"/>
        <w:gridCol w:w="1302"/>
        <w:gridCol w:w="724"/>
        <w:gridCol w:w="1302"/>
        <w:gridCol w:w="813"/>
        <w:gridCol w:w="8"/>
      </w:tblGrid>
      <w:tr w:rsidR="001C5420" w:rsidRPr="00AC2D13" w14:paraId="7D33EFD2" w14:textId="77777777" w:rsidTr="00DF05D2">
        <w:trPr>
          <w:trHeight w:val="331"/>
        </w:trPr>
        <w:tc>
          <w:tcPr>
            <w:tcW w:w="1398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F4C03" w14:textId="3C627D70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br w:type="page"/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upplementary </w:t>
            </w:r>
            <w:r w:rsidR="00EB302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Material 10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 Characteristics of the study population based on income level, LOS, and Medical costs</w:t>
            </w:r>
          </w:p>
        </w:tc>
      </w:tr>
      <w:tr w:rsidR="001C5420" w:rsidRPr="000B3616" w14:paraId="5D8774BB" w14:textId="77777777" w:rsidTr="00DF05D2">
        <w:trPr>
          <w:trHeight w:val="331"/>
        </w:trPr>
        <w:tc>
          <w:tcPr>
            <w:tcW w:w="14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4383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65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E33D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OS (Unit: days)</w:t>
            </w:r>
          </w:p>
        </w:tc>
        <w:tc>
          <w:tcPr>
            <w:tcW w:w="60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74AA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dical costs (Unit: 1,000,000</w:t>
            </w:r>
            <w:r w:rsidRPr="00AC2D13">
              <w:rPr>
                <w:rFonts w:ascii="돋움" w:eastAsia="돋움" w:hAnsi="돋움" w:cs="Times New Roman" w:hint="eastAsia"/>
                <w:b/>
                <w:bCs/>
                <w:color w:val="000000"/>
                <w:kern w:val="0"/>
                <w:szCs w:val="20"/>
              </w:rPr>
              <w:t>￦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1C5420" w:rsidRPr="000B3616" w14:paraId="61100609" w14:textId="77777777" w:rsidTr="00DF05D2">
        <w:trPr>
          <w:trHeight w:val="331"/>
        </w:trPr>
        <w:tc>
          <w:tcPr>
            <w:tcW w:w="144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960D2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2E47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2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265A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ver cancer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327C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lorectal cancer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B367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ung cancer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5869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ver cancer</w:t>
            </w: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A19E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lorectal cancer</w:t>
            </w:r>
          </w:p>
        </w:tc>
      </w:tr>
      <w:tr w:rsidR="001C5420" w:rsidRPr="000B3616" w14:paraId="711AED3B" w14:textId="77777777" w:rsidTr="00DF05D2">
        <w:trPr>
          <w:gridAfter w:val="1"/>
          <w:wAfter w:w="8" w:type="dxa"/>
          <w:trHeight w:val="331"/>
        </w:trPr>
        <w:tc>
          <w:tcPr>
            <w:tcW w:w="1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468A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093C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(</w:t>
            </w:r>
            <w:r w:rsidRPr="00AC2D13">
              <w:rPr>
                <w:rFonts w:ascii="굴림" w:eastAsia="굴림" w:hAnsi="굴림" w:cs="Times New Roman" w:hint="eastAsia"/>
                <w:b/>
                <w:bCs/>
                <w:color w:val="000000"/>
                <w:kern w:val="0"/>
                <w:szCs w:val="20"/>
              </w:rPr>
              <w:t>±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23ED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0A5A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(</w:t>
            </w:r>
            <w:r w:rsidRPr="00AC2D13">
              <w:rPr>
                <w:rFonts w:ascii="굴림" w:eastAsia="굴림" w:hAnsi="굴림" w:cs="Times New Roman" w:hint="eastAsia"/>
                <w:b/>
                <w:bCs/>
                <w:color w:val="000000"/>
                <w:kern w:val="0"/>
                <w:szCs w:val="20"/>
              </w:rPr>
              <w:t>±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ED2D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AD17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(</w:t>
            </w:r>
            <w:r w:rsidRPr="00AC2D13">
              <w:rPr>
                <w:rFonts w:ascii="굴림" w:eastAsia="굴림" w:hAnsi="굴림" w:cs="Times New Roman" w:hint="eastAsia"/>
                <w:b/>
                <w:bCs/>
                <w:color w:val="000000"/>
                <w:kern w:val="0"/>
                <w:szCs w:val="20"/>
              </w:rPr>
              <w:t>±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3139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301F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(</w:t>
            </w:r>
            <w:r w:rsidRPr="00AC2D13">
              <w:rPr>
                <w:rFonts w:ascii="굴림" w:eastAsia="굴림" w:hAnsi="굴림" w:cs="Times New Roman" w:hint="eastAsia"/>
                <w:b/>
                <w:bCs/>
                <w:color w:val="000000"/>
                <w:kern w:val="0"/>
                <w:szCs w:val="20"/>
              </w:rPr>
              <w:t>±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E209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60B5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(</w:t>
            </w:r>
            <w:r w:rsidRPr="00AC2D13">
              <w:rPr>
                <w:rFonts w:ascii="굴림" w:eastAsia="굴림" w:hAnsi="굴림" w:cs="Times New Roman" w:hint="eastAsia"/>
                <w:b/>
                <w:bCs/>
                <w:color w:val="000000"/>
                <w:kern w:val="0"/>
                <w:szCs w:val="20"/>
              </w:rPr>
              <w:t>±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ED0F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2857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 (</w:t>
            </w:r>
            <w:r w:rsidRPr="00AC2D13">
              <w:rPr>
                <w:rFonts w:ascii="굴림" w:eastAsia="굴림" w:hAnsi="굴림" w:cs="Times New Roman" w:hint="eastAsia"/>
                <w:b/>
                <w:bCs/>
                <w:color w:val="000000"/>
                <w:kern w:val="0"/>
                <w:szCs w:val="20"/>
              </w:rPr>
              <w:t>±</w:t>
            </w: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D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61C5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1C5420" w:rsidRPr="000B3616" w14:paraId="2EE833E5" w14:textId="77777777" w:rsidTr="00DF05D2">
        <w:trPr>
          <w:trHeight w:val="331"/>
        </w:trPr>
        <w:tc>
          <w:tcPr>
            <w:tcW w:w="139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BDB4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dical aid</w:t>
            </w:r>
          </w:p>
        </w:tc>
      </w:tr>
      <w:tr w:rsidR="001C5420" w:rsidRPr="000B3616" w14:paraId="64327C5F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B0C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D0C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.2 (266.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E350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4A24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1 (287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91F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352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.2 (370.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E82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982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4 (51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1D94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1D3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7 (56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84D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809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4 (49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4CD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C5420" w:rsidRPr="000B3616" w14:paraId="136819D7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DA2A7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T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B1A6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50A3E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ABCD1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E71FA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B71E8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1A92A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7915A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1047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55C7D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E04A4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8EC1C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AD321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C5420" w:rsidRPr="000B3616" w14:paraId="708E3CA4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136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30 d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A55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.6 (210.4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BD56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496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7 (270.6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7E50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645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.7 (363.4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7F79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D04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 (48.2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CD48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742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 (60.4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E8A4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ABF2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46.2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3DEF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1C5420" w:rsidRPr="000B3616" w14:paraId="0457E272" w14:textId="77777777" w:rsidTr="00DF05D2">
        <w:trPr>
          <w:gridAfter w:val="1"/>
          <w:wAfter w:w="8" w:type="dxa"/>
          <w:trHeight w:val="331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94A4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30 day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3527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.9 (215.3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EB24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A705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.2 (312.4)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3861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B7F0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.3 (396.4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4767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0E3E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2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60.5)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3213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E9CE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5A32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1F91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D0DD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C5420" w:rsidRPr="000B3616" w14:paraId="4A710C27" w14:textId="77777777" w:rsidTr="00DF05D2">
        <w:trPr>
          <w:trHeight w:val="331"/>
        </w:trPr>
        <w:tc>
          <w:tcPr>
            <w:tcW w:w="139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96E8E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elow median</w:t>
            </w:r>
          </w:p>
        </w:tc>
      </w:tr>
      <w:tr w:rsidR="001C5420" w:rsidRPr="000B3616" w14:paraId="130A7F20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1D2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DA4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 (193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945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85A9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.2 (231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7D0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EFB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2 (226.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796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7047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7 (52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459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397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5 (80.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AB3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AE3A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 (50.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C378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C5420" w:rsidRPr="000B3616" w14:paraId="730E8BD9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BB9CA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T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74BA8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25D34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26D74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1EB1F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9F0AE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72318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E2302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5E1F9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F7C8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897DF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B16F2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01F48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C5420" w:rsidRPr="000B3616" w14:paraId="44D8E8D9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F5A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30 d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B7D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 (185.4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4D1C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9AB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.2 (224.1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A196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D6EF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.6 (225.5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6DEC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865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5 (47.3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3801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6BD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 (75.9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4F83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3F2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 (45.9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6E8A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1C5420" w:rsidRPr="000B3616" w14:paraId="5AA49CD6" w14:textId="77777777" w:rsidTr="00DF05D2">
        <w:trPr>
          <w:gridAfter w:val="1"/>
          <w:wAfter w:w="8" w:type="dxa"/>
          <w:trHeight w:val="331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9A8E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30 day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2224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6 (215.9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9CEA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9430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.6 (253.3)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DDDB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EA59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.3 (241.5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481D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57D4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)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3EFC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256B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5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6B2B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390F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 (60.4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D363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C5420" w:rsidRPr="000B3616" w14:paraId="3F6736C5" w14:textId="77777777" w:rsidTr="00DF05D2">
        <w:trPr>
          <w:trHeight w:val="331"/>
        </w:trPr>
        <w:tc>
          <w:tcPr>
            <w:tcW w:w="139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1AFE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bove median</w:t>
            </w:r>
          </w:p>
        </w:tc>
      </w:tr>
      <w:tr w:rsidR="001C5420" w:rsidRPr="000B3616" w14:paraId="5EDCD187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006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4B4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1 (174.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D74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1B67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1 (195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2832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02F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5 (224.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FC5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99A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5 (49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4B0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B1D5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6 (74.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A65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F90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2 (47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359F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C5420" w:rsidRPr="000B3616" w14:paraId="05E5FCC7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5F0DC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TS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A123A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E2722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1EE8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6878E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F2F0D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0D2CB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79111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918A6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78671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17C1F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79B836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9CDD6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C5420" w:rsidRPr="000B3616" w14:paraId="1004AE2D" w14:textId="77777777" w:rsidTr="00DF05D2">
        <w:trPr>
          <w:gridAfter w:val="1"/>
          <w:wAfter w:w="8" w:type="dxa"/>
          <w:trHeight w:val="321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21A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30 day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E8D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.8 (170.6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2A26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E77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.2 (190.0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A6DC2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17C8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1 (217.0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3F53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A15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 (43.8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1565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B88C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7)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9992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4E273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6 (44.3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056F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1</w:t>
            </w:r>
          </w:p>
        </w:tc>
      </w:tr>
      <w:tr w:rsidR="001C5420" w:rsidRPr="000B3616" w14:paraId="10579643" w14:textId="77777777" w:rsidTr="00DF05D2">
        <w:trPr>
          <w:gridAfter w:val="1"/>
          <w:wAfter w:w="8" w:type="dxa"/>
          <w:trHeight w:val="331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ABE8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30 day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C142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7 (202.2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D6D69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B4828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7 (222.8)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C1FC4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B7800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7 (230.5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74AA7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7BA6B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6 (58.1)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754DD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F92C0" w14:textId="77777777" w:rsidR="001C5420" w:rsidRPr="000D31DB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  <w:r w:rsidRPr="000D3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Pr="000D31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)</w:t>
            </w: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DC23E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18CFA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2 (58.1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A4575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C5420" w:rsidRPr="00AC2D13" w14:paraId="3D7AD604" w14:textId="77777777" w:rsidTr="00DF05D2">
        <w:trPr>
          <w:trHeight w:val="614"/>
        </w:trPr>
        <w:tc>
          <w:tcPr>
            <w:tcW w:w="1398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C4C61" w14:textId="77777777" w:rsidR="001C5420" w:rsidRPr="00AC2D13" w:rsidRDefault="001C5420" w:rsidP="00DF05D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p&lt;0.001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***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, p&lt;0.01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**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 p&lt;0.05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*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 xml:space="preserve">Abbreviation: </w:t>
            </w:r>
            <w:r w:rsidRPr="000B60F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LOS: Length of Stay; </w:t>
            </w:r>
            <w:r w:rsidRPr="00AC2D1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TS: Time to surgery; SD: Standard Deviation</w:t>
            </w:r>
          </w:p>
        </w:tc>
      </w:tr>
    </w:tbl>
    <w:p w14:paraId="5433346F" w14:textId="77777777" w:rsidR="001C5420" w:rsidRPr="001C5420" w:rsidRDefault="001C5420" w:rsidP="001C5420">
      <w:pPr>
        <w:rPr>
          <w:sz w:val="10"/>
          <w:szCs w:val="12"/>
        </w:rPr>
      </w:pPr>
    </w:p>
    <w:sectPr w:rsidR="001C5420" w:rsidRPr="001C5420" w:rsidSect="001563A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8FF67" w14:textId="77777777" w:rsidR="00D13D2A" w:rsidRDefault="00D13D2A" w:rsidP="001563A7">
      <w:pPr>
        <w:spacing w:after="0"/>
      </w:pPr>
      <w:r>
        <w:separator/>
      </w:r>
    </w:p>
  </w:endnote>
  <w:endnote w:type="continuationSeparator" w:id="0">
    <w:p w14:paraId="6461B0D0" w14:textId="77777777" w:rsidR="00D13D2A" w:rsidRDefault="00D13D2A" w:rsidP="001563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E6993" w14:textId="77777777" w:rsidR="00D13D2A" w:rsidRDefault="00D13D2A" w:rsidP="001563A7">
      <w:pPr>
        <w:spacing w:after="0"/>
      </w:pPr>
      <w:r>
        <w:separator/>
      </w:r>
    </w:p>
  </w:footnote>
  <w:footnote w:type="continuationSeparator" w:id="0">
    <w:p w14:paraId="3C331017" w14:textId="77777777" w:rsidR="00D13D2A" w:rsidRDefault="00D13D2A" w:rsidP="001563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1563A7"/>
    <w:rsid w:val="001578DF"/>
    <w:rsid w:val="001C5420"/>
    <w:rsid w:val="00276068"/>
    <w:rsid w:val="00346948"/>
    <w:rsid w:val="003638A7"/>
    <w:rsid w:val="004377F6"/>
    <w:rsid w:val="004C2231"/>
    <w:rsid w:val="00543456"/>
    <w:rsid w:val="0055302C"/>
    <w:rsid w:val="00575B74"/>
    <w:rsid w:val="006B5C97"/>
    <w:rsid w:val="006C389E"/>
    <w:rsid w:val="00724430"/>
    <w:rsid w:val="00784460"/>
    <w:rsid w:val="007B6FEC"/>
    <w:rsid w:val="00903CD8"/>
    <w:rsid w:val="0094130B"/>
    <w:rsid w:val="0096581A"/>
    <w:rsid w:val="00993D57"/>
    <w:rsid w:val="00AE60A8"/>
    <w:rsid w:val="00BD16AD"/>
    <w:rsid w:val="00C44F02"/>
    <w:rsid w:val="00C6371B"/>
    <w:rsid w:val="00C8044F"/>
    <w:rsid w:val="00D13D2A"/>
    <w:rsid w:val="00D73671"/>
    <w:rsid w:val="00DC27C1"/>
    <w:rsid w:val="00E40C9D"/>
    <w:rsid w:val="00E61E8A"/>
    <w:rsid w:val="00EA228D"/>
    <w:rsid w:val="00EA2304"/>
    <w:rsid w:val="00EB3021"/>
    <w:rsid w:val="00F32E27"/>
    <w:rsid w:val="00F609EF"/>
    <w:rsid w:val="00F8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443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443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443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443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443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244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443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443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2443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a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a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a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aa">
    <w:name w:val="caption"/>
    <w:basedOn w:val="a"/>
    <w:next w:val="a"/>
    <w:uiPriority w:val="35"/>
    <w:unhideWhenUsed/>
    <w:qFormat/>
    <w:rsid w:val="00724430"/>
    <w:rPr>
      <w:b/>
      <w:bCs/>
      <w:sz w:val="20"/>
      <w:szCs w:val="20"/>
    </w:rPr>
  </w:style>
  <w:style w:type="paragraph" w:styleId="ab">
    <w:name w:val="header"/>
    <w:basedOn w:val="a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563A7"/>
  </w:style>
  <w:style w:type="paragraph" w:styleId="ac">
    <w:name w:val="footer"/>
    <w:basedOn w:val="a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hee Son</dc:creator>
  <cp:keywords/>
  <dc:description/>
  <cp:lastModifiedBy>이제인</cp:lastModifiedBy>
  <cp:revision>2</cp:revision>
  <dcterms:created xsi:type="dcterms:W3CDTF">2025-12-29T04:18:00Z</dcterms:created>
  <dcterms:modified xsi:type="dcterms:W3CDTF">2025-12-29T04:18:00Z</dcterms:modified>
</cp:coreProperties>
</file>